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EBD7C" w14:textId="797D852B" w:rsidR="006A73AB" w:rsidRDefault="006A73AB" w:rsidP="006A73AB">
      <w:pPr>
        <w:pStyle w:val="NoSpacing"/>
      </w:pPr>
      <w:r w:rsidRPr="006A73AB">
        <w:rPr>
          <w:b/>
          <w:bCs/>
        </w:rPr>
        <w:t>S14 Table</w:t>
      </w:r>
      <w:r w:rsidRPr="006A73AB">
        <w:rPr>
          <w:b/>
          <w:bCs/>
        </w:rPr>
        <w:t>.</w:t>
      </w:r>
      <w:r w:rsidRPr="006A73AB">
        <w:t xml:space="preserve"> </w:t>
      </w:r>
      <w:r w:rsidRPr="006A73AB">
        <w:rPr>
          <w:b/>
          <w:bCs/>
        </w:rPr>
        <w:t xml:space="preserve">Model results for nocturnal behavioural indicators of stress: Rate per minute (RPM) of </w:t>
      </w:r>
      <w:r>
        <w:rPr>
          <w:b/>
          <w:bCs/>
        </w:rPr>
        <w:t xml:space="preserve">body shaking </w:t>
      </w:r>
      <w:r w:rsidRPr="003678E1">
        <w:rPr>
          <w:b/>
          <w:bCs/>
        </w:rPr>
        <w:t>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6A73AB" w:rsidRPr="00AB4B85" w14:paraId="447E3197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82932" w14:textId="77777777" w:rsidR="006A73AB" w:rsidRPr="00A13811" w:rsidRDefault="006A73AB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E13369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RPM body shaking</w:t>
            </w:r>
          </w:p>
        </w:tc>
      </w:tr>
      <w:tr w:rsidR="006A73AB" w:rsidRPr="00AB4B85" w14:paraId="2BD35750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38413DCE" w14:textId="77777777" w:rsidR="006A73AB" w:rsidRPr="00AB4B85" w:rsidRDefault="006A73AB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39ECDA68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4E83A810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6A73AB" w:rsidRPr="00AB4B85" w14:paraId="4EE72F91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65C9684F" w14:textId="77777777" w:rsidR="006A73AB" w:rsidRPr="00AB4B85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7AB38D24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553A943D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4355D33C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E956DED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5A701BA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02FA143E" w14:textId="77777777" w:rsidR="006A73AB" w:rsidRPr="00AB4B85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6A73AB" w:rsidRPr="000D31A3" w14:paraId="455C44E6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18AB7E" w14:textId="77777777" w:rsidR="006A73AB" w:rsidRPr="000D31A3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B77B4C6" w14:textId="77777777" w:rsidR="006A73AB" w:rsidRPr="00A13811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>Night 1, &lt;10 kg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had kennel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5EEC04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1385C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-0.11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C2BF244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699.04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CFA1A88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1D8A8BF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212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4FCEA351" w14:textId="77777777" w:rsidR="006A73AB" w:rsidRPr="00A13811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6A73AB" w:rsidRPr="00DC2749" w14:paraId="74CB2B71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FCC09A9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19B9DFE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A08EE04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4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39FFA0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-2.44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4B46B714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41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2EA5560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2DA3F49" w14:textId="77777777" w:rsidR="006A73AB" w:rsidRPr="00A442B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9BA8D4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6A73AB" w:rsidRPr="00DC2749" w14:paraId="209997D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14E8CE8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2D8067B0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3216A8C0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2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2A54911D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-2.6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94FC454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42B863C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4C97CB9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0C27F46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2E8A9A6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F63E7A8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6BAE0DC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7A51470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0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B1F32DC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4-4.2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6EEEEE0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74ECFC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850AC9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BFB9B88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2AA289D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65348B4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418D398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177A3C86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4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7708D0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1-3.6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3DF807D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0511CA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2C59D1E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22296F60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4CF7DBF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88FFB3E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06A63B17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3235925C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5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C3CA55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1-4.1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D9F02B8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838351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58C06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1ADA8A49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3372515B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BBDD36A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C64770E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5381CFD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9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4BD0BFF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2-4.21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438219AB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11F7B67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FCE06CB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DE774A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1B3D3CB8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3A7D61E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18CE105F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456CD53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010FC79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-1.56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5567B40E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67367A4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45BA266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1A71CFC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3</w:t>
            </w:r>
          </w:p>
        </w:tc>
      </w:tr>
      <w:tr w:rsidR="006A73AB" w:rsidRPr="00DC2749" w14:paraId="14AA1611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74F2B80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3447A02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708" w:type="dxa"/>
          </w:tcPr>
          <w:p w14:paraId="05097486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56C7EB55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0-5.95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E9BEDA0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F7F37B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944A627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9A6F24B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1162BA3E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1D5687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6C8D5667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53893B3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686EB4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-1.72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60FC036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F1BDB7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ABE410A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5FD1DEF1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A73AB" w:rsidRPr="00DC2749" w14:paraId="3893118A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38F8536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03F6344C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7410C9F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358DEE67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-0.39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20FFB991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4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D7EA27B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2C0201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0955B87C" w14:textId="77777777" w:rsidR="006A73AB" w:rsidRPr="00942A9D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03</w:t>
            </w:r>
          </w:p>
        </w:tc>
      </w:tr>
      <w:tr w:rsidR="006A73AB" w:rsidRPr="00DC2749" w14:paraId="40E3C72E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14A037" w14:textId="77777777" w:rsidR="006A73AB" w:rsidRPr="00942A9D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B5349F4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548E5BD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38A2642B" w14:textId="77777777" w:rsidR="006A73AB" w:rsidRPr="00DC2749" w:rsidRDefault="006A73A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-1.09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48E99DA9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55246A5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06CF127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6E6C0409" w14:textId="77777777" w:rsidR="006A73AB" w:rsidRPr="00DC2749" w:rsidRDefault="006A73A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7D5D031A" w14:textId="77777777" w:rsidR="006A73AB" w:rsidRDefault="006A73AB" w:rsidP="006A73AB">
      <w:pPr>
        <w:pStyle w:val="NoSpacing"/>
        <w:rPr>
          <w:rFonts w:cstheme="minorHAnsi"/>
          <w:sz w:val="20"/>
          <w:szCs w:val="20"/>
          <w:vertAlign w:val="superscript"/>
        </w:rPr>
      </w:pPr>
      <w:r w:rsidRPr="00E1370B">
        <w:t xml:space="preserve">Estimated parameter values (EP) and 95% confidence intervals (CI) of </w:t>
      </w:r>
      <w:r>
        <w:rPr>
          <w:rFonts w:cstheme="minorHAnsi"/>
          <w:i/>
          <w:iCs/>
        </w:rPr>
        <w:t>body shaking (RPM)</w:t>
      </w:r>
      <w:r w:rsidRPr="00ED069D">
        <w:rPr>
          <w:rFonts w:cstheme="minorHAnsi"/>
        </w:rPr>
        <w:t xml:space="preserve"> when</w:t>
      </w:r>
      <w:r>
        <w:rPr>
          <w:rFonts w:cstheme="minorHAnsi"/>
        </w:rPr>
        <w:t xml:space="preserve"> the dog was</w:t>
      </w:r>
      <w:r w:rsidRPr="00ED069D">
        <w:rPr>
          <w:rFonts w:cstheme="minorHAnsi"/>
        </w:rPr>
        <w:t xml:space="preserve"> in sight of the camera and active</w:t>
      </w:r>
      <w:r>
        <w:rPr>
          <w:rFonts w:cstheme="minorHAnsi"/>
        </w:rPr>
        <w:t xml:space="preserve">,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32079">
        <w:t xml:space="preserve">for night (after intake) </w:t>
      </w:r>
      <w:r w:rsidRPr="006A42E9">
        <w:rPr>
          <w:rFonts w:eastAsiaTheme="minorHAnsi" w:hAnsiTheme="minorHAnsi" w:cstheme="minorHAnsi"/>
          <w:lang w:eastAsia="en-US"/>
        </w:rPr>
        <w:t xml:space="preserve">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r>
        <w:rPr>
          <w:rFonts w:cstheme="minorHAnsi"/>
          <w:i/>
          <w:iCs/>
        </w:rPr>
        <w:t>body shaking</w:t>
      </w:r>
      <w:r w:rsidRPr="00ED069D">
        <w:rPr>
          <w:rFonts w:cstheme="minorHAnsi"/>
        </w:rPr>
        <w:t xml:space="preserve"> </w:t>
      </w:r>
      <w:r>
        <w:rPr>
          <w:rFonts w:eastAsiaTheme="minorHAnsi" w:hAnsiTheme="minorHAnsi" w:cstheme="minorHAnsi"/>
          <w:lang w:eastAsia="en-US"/>
        </w:rPr>
        <w:t>variability</w:t>
      </w:r>
      <w:r w:rsidRPr="006A42E9">
        <w:rPr>
          <w:rFonts w:eastAsiaTheme="minorHAnsi" w:hAnsiTheme="minorHAnsi" w:cstheme="minorHAnsi"/>
          <w:lang w:eastAsia="en-US"/>
        </w:rPr>
        <w:t>.</w:t>
      </w:r>
      <w:r w:rsidRPr="00532079">
        <w:t xml:space="preserve"> </w:t>
      </w:r>
      <w:r w:rsidRPr="00D54479">
        <w:t xml:space="preserve">Conditional F-testing </w:t>
      </w:r>
      <w:r w:rsidRPr="006A42E9">
        <w:rPr>
          <w:rFonts w:hAnsiTheme="minorHAnsi" w:cstheme="minorHAnsi"/>
        </w:rPr>
        <w:t>revealed F, DF’s and significance</w:t>
      </w:r>
      <w:r w:rsidRPr="00D54479">
        <w:t xml:space="preserve"> of </w:t>
      </w:r>
      <w:r>
        <w:t xml:space="preserve">factors </w:t>
      </w:r>
      <w:r w:rsidRPr="00D54479">
        <w:t>in the model.</w:t>
      </w:r>
    </w:p>
    <w:p w14:paraId="744D0303" w14:textId="77777777" w:rsidR="006A73AB" w:rsidRPr="00594DE8" w:rsidRDefault="006A73AB" w:rsidP="006A73AB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1</w:t>
      </w:r>
      <w:r w:rsidRPr="00594DE8">
        <w:rPr>
          <w:rFonts w:cstheme="minorHAnsi"/>
        </w:rPr>
        <w:t xml:space="preserve"> Estimated mean in reference night, weight class</w:t>
      </w:r>
      <w:r>
        <w:rPr>
          <w:rFonts w:cstheme="minorHAnsi"/>
        </w:rPr>
        <w:t xml:space="preserve"> and</w:t>
      </w:r>
      <w:r w:rsidRPr="00594DE8">
        <w:rPr>
          <w:rFonts w:cstheme="minorHAnsi"/>
        </w:rPr>
        <w:t xml:space="preserve"> age class.</w:t>
      </w:r>
    </w:p>
    <w:p w14:paraId="497992FC" w14:textId="77777777" w:rsidR="006A73AB" w:rsidRPr="00594DE8" w:rsidRDefault="006A73AB" w:rsidP="006A73AB">
      <w:pPr>
        <w:pStyle w:val="NoSpacing"/>
        <w:rPr>
          <w:rFonts w:eastAsiaTheme="minorHAnsi"/>
        </w:rPr>
      </w:pPr>
      <w:r w:rsidRPr="00594DE8">
        <w:rPr>
          <w:rFonts w:cstheme="minorHAnsi"/>
          <w:sz w:val="18"/>
          <w:szCs w:val="18"/>
          <w:vertAlign w:val="superscript"/>
        </w:rPr>
        <w:t>2</w:t>
      </w:r>
      <w:r w:rsidRPr="00594DE8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5808A1FD" w14:textId="77777777" w:rsidR="006A73AB" w:rsidRPr="00594DE8" w:rsidRDefault="006A73AB" w:rsidP="006A73AB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3</w:t>
      </w:r>
      <w:r w:rsidRPr="00594DE8">
        <w:rPr>
          <w:rFonts w:cstheme="minorHAnsi"/>
        </w:rPr>
        <w:t xml:space="preserve"> Estimated ratio of mean of specified weight class and mean in reference weight class</w:t>
      </w:r>
      <w:r>
        <w:rPr>
          <w:rFonts w:cstheme="minorHAnsi"/>
        </w:rPr>
        <w:t>.</w:t>
      </w:r>
    </w:p>
    <w:p w14:paraId="5E3B5BF2" w14:textId="77777777" w:rsidR="006A73AB" w:rsidRPr="00651813" w:rsidRDefault="006A73AB" w:rsidP="006A73AB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4</w:t>
      </w:r>
      <w:r w:rsidRPr="00594DE8">
        <w:rPr>
          <w:rFonts w:cstheme="minorHAnsi"/>
        </w:rPr>
        <w:t xml:space="preserve"> Estimated ratio of mean of specified </w:t>
      </w:r>
      <w:r>
        <w:rPr>
          <w:rFonts w:cstheme="minorHAnsi"/>
        </w:rPr>
        <w:t>kennel history</w:t>
      </w:r>
      <w:r w:rsidRPr="00594DE8">
        <w:rPr>
          <w:rFonts w:cstheme="minorHAnsi"/>
        </w:rPr>
        <w:t xml:space="preserve"> and mean of reference </w:t>
      </w:r>
      <w:r>
        <w:rPr>
          <w:rFonts w:cstheme="minorHAnsi"/>
        </w:rPr>
        <w:t>kennel history</w:t>
      </w:r>
      <w:r w:rsidRPr="00594DE8">
        <w:rPr>
          <w:rFonts w:cstheme="minorHAnsi"/>
        </w:rPr>
        <w:t>.</w:t>
      </w:r>
    </w:p>
    <w:p w14:paraId="1E2DC7EC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AB"/>
    <w:rsid w:val="00154A79"/>
    <w:rsid w:val="00462471"/>
    <w:rsid w:val="006A73AB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329D7"/>
  <w15:chartTrackingRefBased/>
  <w15:docId w15:val="{9EC9E1EF-5622-4977-835E-0EA4F546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A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73AB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6A73A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0</Characters>
  <Application>Microsoft Office Word</Application>
  <DocSecurity>0</DocSecurity>
  <Lines>11</Lines>
  <Paragraphs>3</Paragraphs>
  <ScaleCrop>false</ScaleCrop>
  <Company>Utrecht University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32:00Z</dcterms:created>
  <dcterms:modified xsi:type="dcterms:W3CDTF">2023-03-12T11:33:00Z</dcterms:modified>
</cp:coreProperties>
</file>